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73C7" w:rsidRPr="00145570" w:rsidRDefault="00145570" w:rsidP="007573C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45570">
        <w:rPr>
          <w:rFonts w:ascii="Times New Roman" w:hAnsi="Times New Roman" w:cs="Times New Roman"/>
          <w:b/>
          <w:sz w:val="24"/>
          <w:szCs w:val="24"/>
          <w:lang w:val="en-US"/>
        </w:rPr>
        <w:t>Supplemental Table S2</w:t>
      </w:r>
      <w:r w:rsidR="007573C7" w:rsidRPr="00145570">
        <w:rPr>
          <w:rFonts w:ascii="Times New Roman" w:hAnsi="Times New Roman" w:cs="Times New Roman"/>
          <w:sz w:val="24"/>
          <w:szCs w:val="24"/>
          <w:lang w:val="en-US"/>
        </w:rPr>
        <w:t>: list of proteins sharing significant Log2FC (compared with the non invasive M5-T2 tumor) common to the three invasive tumors F4-T2, F5-T1 and M5-T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0"/>
        <w:gridCol w:w="6668"/>
      </w:tblGrid>
      <w:tr w:rsidR="000B1C62" w:rsidTr="00DF2DF0">
        <w:tc>
          <w:tcPr>
            <w:tcW w:w="0" w:type="auto"/>
          </w:tcPr>
          <w:p w:rsidR="000B1C62" w:rsidRPr="009746D9" w:rsidRDefault="000B1C62" w:rsidP="00DF2D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6D9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0" w:type="auto"/>
          </w:tcPr>
          <w:p w:rsidR="000B1C62" w:rsidRPr="009746D9" w:rsidRDefault="000B1C62" w:rsidP="00DF2D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746D9"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  <w:proofErr w:type="spellEnd"/>
            <w:r w:rsidRPr="009746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746D9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  <w:proofErr w:type="spellEnd"/>
          </w:p>
        </w:tc>
      </w:tr>
      <w:tr w:rsidR="000B1C62" w:rsidTr="00DF2DF0">
        <w:tc>
          <w:tcPr>
            <w:tcW w:w="0" w:type="auto"/>
          </w:tcPr>
          <w:p w:rsidR="000B1C62" w:rsidRDefault="000B1C62" w:rsidP="00DF2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3F</w:t>
            </w:r>
          </w:p>
        </w:tc>
        <w:tc>
          <w:tcPr>
            <w:tcW w:w="0" w:type="auto"/>
          </w:tcPr>
          <w:p w:rsidR="000B1C62" w:rsidRDefault="000B1C62" w:rsidP="00DF2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-3-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ta</w:t>
            </w:r>
            <w:proofErr w:type="spellEnd"/>
          </w:p>
        </w:tc>
      </w:tr>
      <w:tr w:rsidR="000B1C62" w:rsidRPr="00145570" w:rsidTr="00DF2DF0">
        <w:tc>
          <w:tcPr>
            <w:tcW w:w="0" w:type="auto"/>
          </w:tcPr>
          <w:p w:rsidR="000B1C62" w:rsidRDefault="000B1C62" w:rsidP="00DF2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SD1</w:t>
            </w:r>
          </w:p>
        </w:tc>
        <w:tc>
          <w:tcPr>
            <w:tcW w:w="0" w:type="auto"/>
          </w:tcPr>
          <w:p w:rsidR="000B1C62" w:rsidRPr="00145570" w:rsidRDefault="000B1C62" w:rsidP="00DF2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45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anyl-tRNA</w:t>
            </w:r>
            <w:proofErr w:type="spellEnd"/>
            <w:r w:rsidRPr="00145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diting protein Aarsd1</w:t>
            </w:r>
          </w:p>
        </w:tc>
      </w:tr>
      <w:tr w:rsidR="000B1C62" w:rsidTr="00DF2DF0">
        <w:tc>
          <w:tcPr>
            <w:tcW w:w="0" w:type="auto"/>
          </w:tcPr>
          <w:p w:rsidR="000B1C62" w:rsidRDefault="000B1C62" w:rsidP="00DF2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DL</w:t>
            </w:r>
          </w:p>
        </w:tc>
        <w:tc>
          <w:tcPr>
            <w:tcW w:w="0" w:type="auto"/>
          </w:tcPr>
          <w:p w:rsidR="000B1C62" w:rsidRDefault="000B1C62" w:rsidP="00DF2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ng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ecif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yl-Co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mitochondrial</w:t>
            </w:r>
          </w:p>
        </w:tc>
      </w:tr>
      <w:tr w:rsidR="000B1C62" w:rsidRPr="00145570" w:rsidTr="00DF2DF0">
        <w:tc>
          <w:tcPr>
            <w:tcW w:w="0" w:type="auto"/>
          </w:tcPr>
          <w:p w:rsidR="000B1C62" w:rsidRDefault="000B1C62" w:rsidP="00DF2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SL1</w:t>
            </w:r>
          </w:p>
        </w:tc>
        <w:tc>
          <w:tcPr>
            <w:tcW w:w="0" w:type="auto"/>
          </w:tcPr>
          <w:p w:rsidR="000B1C62" w:rsidRPr="00145570" w:rsidRDefault="000B1C62" w:rsidP="00DF2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-chain-fatty-acid—CoA ligase 1</w:t>
            </w:r>
          </w:p>
        </w:tc>
      </w:tr>
      <w:tr w:rsidR="000B1C62" w:rsidTr="00DF2DF0">
        <w:tc>
          <w:tcPr>
            <w:tcW w:w="0" w:type="auto"/>
          </w:tcPr>
          <w:p w:rsidR="000B1C62" w:rsidRDefault="000B1C62" w:rsidP="00DF2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N1</w:t>
            </w:r>
          </w:p>
        </w:tc>
        <w:tc>
          <w:tcPr>
            <w:tcW w:w="0" w:type="auto"/>
          </w:tcPr>
          <w:p w:rsidR="000B1C62" w:rsidRDefault="000B1C62" w:rsidP="00DF2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pha-actinin-1</w:t>
            </w:r>
          </w:p>
        </w:tc>
      </w:tr>
      <w:tr w:rsidR="000B1C62" w:rsidTr="00DF2DF0">
        <w:tc>
          <w:tcPr>
            <w:tcW w:w="0" w:type="auto"/>
          </w:tcPr>
          <w:p w:rsidR="000B1C62" w:rsidRDefault="000B1C62" w:rsidP="00DF2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AP2</w:t>
            </w:r>
          </w:p>
        </w:tc>
        <w:tc>
          <w:tcPr>
            <w:tcW w:w="0" w:type="auto"/>
          </w:tcPr>
          <w:p w:rsidR="000B1C62" w:rsidRDefault="000B1C62" w:rsidP="00DF2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-kinas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ch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0B1C62" w:rsidRPr="00145570" w:rsidTr="00DF2DF0">
        <w:tc>
          <w:tcPr>
            <w:tcW w:w="0" w:type="auto"/>
          </w:tcPr>
          <w:p w:rsidR="000B1C62" w:rsidRDefault="000B1C62" w:rsidP="00DF2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1A3</w:t>
            </w:r>
          </w:p>
        </w:tc>
        <w:tc>
          <w:tcPr>
            <w:tcW w:w="0" w:type="auto"/>
          </w:tcPr>
          <w:p w:rsidR="000B1C62" w:rsidRPr="00145570" w:rsidRDefault="000B1C62" w:rsidP="00DF2D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dehyde dehydrogenase family 1 member A3</w:t>
            </w:r>
          </w:p>
        </w:tc>
      </w:tr>
      <w:tr w:rsidR="000B1C62" w:rsidTr="00DF2DF0">
        <w:tc>
          <w:tcPr>
            <w:tcW w:w="0" w:type="auto"/>
          </w:tcPr>
          <w:p w:rsidR="000B1C62" w:rsidRDefault="000B1C62" w:rsidP="00DF2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BU</w:t>
            </w:r>
          </w:p>
        </w:tc>
        <w:tc>
          <w:tcPr>
            <w:tcW w:w="0" w:type="auto"/>
          </w:tcPr>
          <w:p w:rsidR="000B1C62" w:rsidRDefault="000B1C62" w:rsidP="00DF2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  <w:proofErr w:type="spellEnd"/>
          </w:p>
        </w:tc>
      </w:tr>
      <w:tr w:rsidR="000B1C62" w:rsidTr="00DF2DF0">
        <w:tc>
          <w:tcPr>
            <w:tcW w:w="0" w:type="auto"/>
          </w:tcPr>
          <w:p w:rsidR="000B1C62" w:rsidRDefault="000B1C62" w:rsidP="00DF2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7A1</w:t>
            </w:r>
          </w:p>
        </w:tc>
        <w:tc>
          <w:tcPr>
            <w:tcW w:w="0" w:type="auto"/>
          </w:tcPr>
          <w:p w:rsidR="000B1C62" w:rsidRDefault="000B1C62" w:rsidP="00DF2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inoadip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mialdehy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</w:p>
        </w:tc>
      </w:tr>
      <w:tr w:rsidR="000B1C62" w:rsidTr="00DF2DF0">
        <w:tc>
          <w:tcPr>
            <w:tcW w:w="0" w:type="auto"/>
          </w:tcPr>
          <w:p w:rsidR="000B1C62" w:rsidRDefault="000B1C62" w:rsidP="00DF2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L</w:t>
            </w:r>
          </w:p>
        </w:tc>
        <w:tc>
          <w:tcPr>
            <w:tcW w:w="0" w:type="auto"/>
          </w:tcPr>
          <w:p w:rsidR="000B1C62" w:rsidRDefault="000B1C62" w:rsidP="00DF2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ytoso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inopeptidase</w:t>
            </w:r>
            <w:proofErr w:type="spellEnd"/>
          </w:p>
        </w:tc>
      </w:tr>
      <w:tr w:rsidR="000B1C62" w:rsidTr="00DF2DF0">
        <w:tc>
          <w:tcPr>
            <w:tcW w:w="0" w:type="auto"/>
          </w:tcPr>
          <w:p w:rsidR="000B1C62" w:rsidRDefault="000B1C62" w:rsidP="00DF2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M1</w:t>
            </w:r>
          </w:p>
        </w:tc>
        <w:tc>
          <w:tcPr>
            <w:tcW w:w="0" w:type="auto"/>
          </w:tcPr>
          <w:p w:rsidR="000B1C62" w:rsidRDefault="000B1C62" w:rsidP="00DF2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rginine 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thyltransfer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9F374E" w:rsidTr="00DF2DF0">
        <w:tc>
          <w:tcPr>
            <w:tcW w:w="0" w:type="auto"/>
          </w:tcPr>
          <w:p w:rsidR="009F374E" w:rsidRDefault="009F374E" w:rsidP="00DF2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XA2</w:t>
            </w:r>
          </w:p>
        </w:tc>
        <w:tc>
          <w:tcPr>
            <w:tcW w:w="0" w:type="auto"/>
          </w:tcPr>
          <w:p w:rsidR="009F374E" w:rsidRDefault="009F374E" w:rsidP="00DF2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nex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2</w:t>
            </w:r>
          </w:p>
        </w:tc>
      </w:tr>
      <w:tr w:rsidR="009F374E" w:rsidTr="00DF2DF0">
        <w:tc>
          <w:tcPr>
            <w:tcW w:w="0" w:type="auto"/>
          </w:tcPr>
          <w:p w:rsidR="009F374E" w:rsidRDefault="009F374E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XA4</w:t>
            </w:r>
          </w:p>
        </w:tc>
        <w:tc>
          <w:tcPr>
            <w:tcW w:w="0" w:type="auto"/>
          </w:tcPr>
          <w:p w:rsidR="009F374E" w:rsidRDefault="009F374E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nex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4</w:t>
            </w:r>
          </w:p>
        </w:tc>
      </w:tr>
      <w:tr w:rsidR="009F374E" w:rsidTr="00DF2DF0">
        <w:tc>
          <w:tcPr>
            <w:tcW w:w="0" w:type="auto"/>
          </w:tcPr>
          <w:p w:rsidR="009F374E" w:rsidRDefault="009F374E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XA5</w:t>
            </w:r>
          </w:p>
        </w:tc>
        <w:tc>
          <w:tcPr>
            <w:tcW w:w="0" w:type="auto"/>
          </w:tcPr>
          <w:p w:rsidR="009F374E" w:rsidRDefault="009F374E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nex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5</w:t>
            </w:r>
          </w:p>
        </w:tc>
      </w:tr>
      <w:tr w:rsidR="009F374E" w:rsidTr="00DF2DF0">
        <w:tc>
          <w:tcPr>
            <w:tcW w:w="0" w:type="auto"/>
          </w:tcPr>
          <w:p w:rsidR="009F374E" w:rsidRDefault="009F374E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XA8</w:t>
            </w:r>
          </w:p>
        </w:tc>
        <w:tc>
          <w:tcPr>
            <w:tcW w:w="0" w:type="auto"/>
          </w:tcPr>
          <w:p w:rsidR="009F374E" w:rsidRDefault="009F374E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nex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8</w:t>
            </w:r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OC3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mbran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min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xidase</w:t>
            </w:r>
            <w:proofErr w:type="spellEnd"/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MAP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ipocyte plasma membrane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ssocia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B60036" w:rsidRPr="00145570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FG3</w:t>
            </w:r>
          </w:p>
        </w:tc>
        <w:tc>
          <w:tcPr>
            <w:tcW w:w="0" w:type="auto"/>
          </w:tcPr>
          <w:p w:rsidR="00B60036" w:rsidRPr="00145570" w:rsidRDefault="00B60036" w:rsidP="00B600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P-ribosylation factor GTPase-activating protein 3</w:t>
            </w:r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F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rri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to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utointegr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actor</w:t>
            </w:r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AT2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anched-chain-amino-ac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inotransfer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mitochondrial</w:t>
            </w:r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H3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rbon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hydrase 3</w:t>
            </w:r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M</w:t>
            </w:r>
          </w:p>
        </w:tc>
        <w:tc>
          <w:tcPr>
            <w:tcW w:w="0" w:type="auto"/>
          </w:tcPr>
          <w:p w:rsidR="00B60036" w:rsidRDefault="0074211A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211A">
              <w:rPr>
                <w:rFonts w:ascii="Times New Roman" w:hAnsi="Times New Roman" w:cs="Times New Roman"/>
                <w:sz w:val="24"/>
                <w:szCs w:val="24"/>
              </w:rPr>
              <w:t>Calmodulin</w:t>
            </w:r>
            <w:bookmarkStart w:id="0" w:name="_GoBack"/>
            <w:bookmarkEnd w:id="0"/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G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rophage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pp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PQ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boxypeptidase Q</w:t>
            </w:r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1A2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llag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pha-2(I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4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4</w:t>
            </w:r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1A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onin-1A</w:t>
            </w:r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X2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ytochrome 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xid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X5B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ytochrome 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xid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B, mitochondrial</w:t>
            </w:r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YAB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rystal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PG4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ondroi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lfat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oglyc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PK3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ath-associa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inase 3</w:t>
            </w:r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CPS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7GpppX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phosphatase</w:t>
            </w:r>
            <w:proofErr w:type="spellEnd"/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DAH1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(G), N(G)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methylargin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methylaminohydrol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B60036" w:rsidRPr="00145570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KC1</w:t>
            </w:r>
          </w:p>
        </w:tc>
        <w:tc>
          <w:tcPr>
            <w:tcW w:w="0" w:type="auto"/>
          </w:tcPr>
          <w:p w:rsidR="00B60036" w:rsidRPr="00145570" w:rsidRDefault="00B60036" w:rsidP="00B600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/ACA ribonucleoprotein complex subunit 4</w:t>
            </w:r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EP1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peptid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YL3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hydropyrimidinase-rela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HD1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thylmalonyl-Co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carboxylase</w:t>
            </w:r>
            <w:proofErr w:type="spellEnd"/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TU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ongation factor Tu, mitochondrial</w:t>
            </w:r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HD2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main-contain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OA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olase</w:t>
            </w:r>
            <w:proofErr w:type="spellEnd"/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DR1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mmali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pendymin-rela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ZRI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zrin</w:t>
            </w:r>
            <w:proofErr w:type="spellEnd"/>
          </w:p>
        </w:tc>
      </w:tr>
      <w:tr w:rsidR="00B60036" w:rsidRPr="00145570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BP4</w:t>
            </w:r>
          </w:p>
        </w:tc>
        <w:tc>
          <w:tcPr>
            <w:tcW w:w="0" w:type="auto"/>
          </w:tcPr>
          <w:p w:rsidR="00B60036" w:rsidRPr="00145570" w:rsidRDefault="00B60036" w:rsidP="00B600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ty acid-binding protein, adipocyte</w:t>
            </w:r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S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t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ynthase</w:t>
            </w:r>
          </w:p>
        </w:tc>
      </w:tr>
      <w:tr w:rsidR="00B60036" w:rsidRPr="00145570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CERG</w:t>
            </w:r>
          </w:p>
        </w:tc>
        <w:tc>
          <w:tcPr>
            <w:tcW w:w="0" w:type="auto"/>
          </w:tcPr>
          <w:p w:rsidR="00B60036" w:rsidRPr="00145570" w:rsidRDefault="00B60036" w:rsidP="00B600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affinity immunoglobulin epsilon receptor subunit gamma</w:t>
            </w:r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BG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ibrinog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amm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C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ibronectin</w:t>
            </w:r>
            <w:proofErr w:type="spellEnd"/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KB1A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ptidyl-proly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is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mer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KBP1A</w:t>
            </w:r>
          </w:p>
        </w:tc>
      </w:tr>
      <w:tr w:rsidR="00B60036" w:rsidRPr="00145570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BP2</w:t>
            </w:r>
          </w:p>
        </w:tc>
        <w:tc>
          <w:tcPr>
            <w:tcW w:w="0" w:type="auto"/>
          </w:tcPr>
          <w:p w:rsidR="00B60036" w:rsidRPr="00145570" w:rsidRDefault="00B60036" w:rsidP="00B600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r upstream element-binding protein 2</w:t>
            </w:r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3P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lyceraldehyde-3-phosphat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DA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lycerol-3-phosphat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NAD(+)]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  <w:proofErr w:type="spellEnd"/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AD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uanin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aminase</w:t>
            </w:r>
            <w:proofErr w:type="spellEnd"/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5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ne H1.5</w:t>
            </w:r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AJ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ne H2A.J</w:t>
            </w:r>
          </w:p>
        </w:tc>
      </w:tr>
      <w:tr w:rsidR="00B60036" w:rsidRPr="00145570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2B</w:t>
            </w:r>
          </w:p>
        </w:tc>
        <w:tc>
          <w:tcPr>
            <w:tcW w:w="0" w:type="auto"/>
          </w:tcPr>
          <w:p w:rsidR="00B60036" w:rsidRPr="00145570" w:rsidRDefault="00B60036" w:rsidP="00B600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o class II histocompatibility antigen, B-1 beta chain</w:t>
            </w:r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A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pha-1/2</w:t>
            </w:r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B1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eta-1</w:t>
            </w:r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D2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-hydroxyacyl-Co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ype-2</w:t>
            </w:r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mopexin</w:t>
            </w:r>
            <w:proofErr w:type="spellEnd"/>
          </w:p>
        </w:tc>
      </w:tr>
      <w:tr w:rsidR="00B60036" w:rsidRPr="00145570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MGA1</w:t>
            </w:r>
          </w:p>
        </w:tc>
        <w:tc>
          <w:tcPr>
            <w:tcW w:w="0" w:type="auto"/>
          </w:tcPr>
          <w:p w:rsidR="00B60036" w:rsidRPr="00145570" w:rsidRDefault="00B60036" w:rsidP="00B600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mobility group protein HMG-1 / HMG</w:t>
            </w:r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RH2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terogeneo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ucle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ibonucleopro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RPM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terogeneo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ucle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ibonucleopro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PB1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oc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eta-1</w:t>
            </w:r>
          </w:p>
        </w:tc>
      </w:tr>
      <w:tr w:rsidR="00B60036" w:rsidRPr="00145570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2A</w:t>
            </w:r>
          </w:p>
        </w:tc>
        <w:tc>
          <w:tcPr>
            <w:tcW w:w="0" w:type="auto"/>
          </w:tcPr>
          <w:p w:rsidR="00B60036" w:rsidRPr="00145570" w:rsidRDefault="00B60036" w:rsidP="00B600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karyotic translation initiation factor 2 subunit 1</w:t>
            </w:r>
          </w:p>
        </w:tc>
      </w:tr>
      <w:tr w:rsidR="00B60036" w:rsidRPr="00145570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4H</w:t>
            </w:r>
          </w:p>
        </w:tc>
        <w:tc>
          <w:tcPr>
            <w:tcW w:w="0" w:type="auto"/>
          </w:tcPr>
          <w:p w:rsidR="00B60036" w:rsidRPr="00145570" w:rsidRDefault="00B60036" w:rsidP="00B600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karyotic translation initiation factor 4H</w:t>
            </w:r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6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ukaryo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anslation initiation factor 6</w:t>
            </w:r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M3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feron-induc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nsmembra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</w:tr>
      <w:tr w:rsidR="00B60036" w:rsidRPr="00145570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2C6A</w:t>
            </w:r>
          </w:p>
        </w:tc>
        <w:tc>
          <w:tcPr>
            <w:tcW w:w="0" w:type="auto"/>
          </w:tcPr>
          <w:p w:rsidR="00B60036" w:rsidRPr="00145570" w:rsidRDefault="00B60036" w:rsidP="00B600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ratin, type II cytoskeletal 6A</w:t>
            </w:r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PYM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yruvate kinase</w:t>
            </w:r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HA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-lactat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G3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lectin-3</w:t>
            </w:r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MNA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la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A/C</w:t>
            </w:r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HM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l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mitochondrial</w:t>
            </w:r>
          </w:p>
        </w:tc>
      </w:tr>
      <w:tr w:rsidR="00B60036" w:rsidRPr="00145570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K2</w:t>
            </w:r>
          </w:p>
        </w:tc>
        <w:tc>
          <w:tcPr>
            <w:tcW w:w="0" w:type="auto"/>
          </w:tcPr>
          <w:p w:rsidR="00B60036" w:rsidRPr="00145570" w:rsidRDefault="00B60036" w:rsidP="00B600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-adenosylmethionine synthase isoform type-2</w:t>
            </w:r>
          </w:p>
        </w:tc>
      </w:tr>
      <w:tr w:rsidR="00B60036" w:rsidRPr="00145570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12B</w:t>
            </w:r>
          </w:p>
        </w:tc>
        <w:tc>
          <w:tcPr>
            <w:tcW w:w="0" w:type="auto"/>
          </w:tcPr>
          <w:p w:rsidR="00B60036" w:rsidRPr="00145570" w:rsidRDefault="00B60036" w:rsidP="00B600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sin regulatory light chain 12B</w:t>
            </w:r>
          </w:p>
        </w:tc>
      </w:tr>
      <w:tr w:rsidR="00B60036" w:rsidTr="00DF2DF0"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ES</w:t>
            </w:r>
          </w:p>
        </w:tc>
        <w:tc>
          <w:tcPr>
            <w:tcW w:w="0" w:type="auto"/>
          </w:tcPr>
          <w:p w:rsidR="00B60036" w:rsidRDefault="00B60036" w:rsidP="00B6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esin</w:t>
            </w:r>
            <w:proofErr w:type="spellEnd"/>
          </w:p>
        </w:tc>
      </w:tr>
      <w:tr w:rsidR="00D2739D" w:rsidTr="00DF2DF0">
        <w:tc>
          <w:tcPr>
            <w:tcW w:w="0" w:type="auto"/>
          </w:tcPr>
          <w:p w:rsidR="00D2739D" w:rsidRDefault="00D2739D" w:rsidP="00D27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H9</w:t>
            </w:r>
          </w:p>
        </w:tc>
        <w:tc>
          <w:tcPr>
            <w:tcW w:w="0" w:type="auto"/>
          </w:tcPr>
          <w:p w:rsidR="00D2739D" w:rsidRDefault="00D2739D" w:rsidP="00D27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yos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</w:p>
        </w:tc>
      </w:tr>
      <w:tr w:rsidR="00D2739D" w:rsidTr="00DF2DF0">
        <w:tc>
          <w:tcPr>
            <w:tcW w:w="0" w:type="auto"/>
          </w:tcPr>
          <w:p w:rsidR="00D2739D" w:rsidRDefault="00D2739D" w:rsidP="00D27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H10</w:t>
            </w:r>
          </w:p>
        </w:tc>
        <w:tc>
          <w:tcPr>
            <w:tcW w:w="0" w:type="auto"/>
          </w:tcPr>
          <w:p w:rsidR="00D2739D" w:rsidRDefault="00D2739D" w:rsidP="00D27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osin-10</w:t>
            </w:r>
          </w:p>
        </w:tc>
      </w:tr>
      <w:tr w:rsidR="00D2739D" w:rsidTr="00DF2DF0">
        <w:tc>
          <w:tcPr>
            <w:tcW w:w="0" w:type="auto"/>
          </w:tcPr>
          <w:p w:rsidR="00D2739D" w:rsidRDefault="00D2739D" w:rsidP="00D27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H11</w:t>
            </w:r>
          </w:p>
        </w:tc>
        <w:tc>
          <w:tcPr>
            <w:tcW w:w="0" w:type="auto"/>
          </w:tcPr>
          <w:p w:rsidR="00D2739D" w:rsidRDefault="00D2739D" w:rsidP="00D27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osin-11</w:t>
            </w:r>
          </w:p>
        </w:tc>
      </w:tr>
      <w:tr w:rsidR="00D2739D" w:rsidTr="00DF2DF0">
        <w:tc>
          <w:tcPr>
            <w:tcW w:w="0" w:type="auto"/>
          </w:tcPr>
          <w:p w:rsidR="00D2739D" w:rsidRDefault="00D2739D" w:rsidP="00D27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L6</w:t>
            </w:r>
          </w:p>
        </w:tc>
        <w:tc>
          <w:tcPr>
            <w:tcW w:w="0" w:type="auto"/>
          </w:tcPr>
          <w:p w:rsidR="00D2739D" w:rsidRDefault="00D2739D" w:rsidP="00D27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yos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ght polypeptide 6</w:t>
            </w:r>
          </w:p>
        </w:tc>
      </w:tr>
      <w:tr w:rsidR="00D2739D" w:rsidTr="00DF2DF0">
        <w:tc>
          <w:tcPr>
            <w:tcW w:w="0" w:type="auto"/>
          </w:tcPr>
          <w:p w:rsidR="00D2739D" w:rsidRDefault="00D2739D" w:rsidP="00D27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O1C</w:t>
            </w:r>
          </w:p>
        </w:tc>
        <w:tc>
          <w:tcPr>
            <w:tcW w:w="0" w:type="auto"/>
          </w:tcPr>
          <w:p w:rsidR="00D2739D" w:rsidRDefault="00D2739D" w:rsidP="00D27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conventio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yos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C</w:t>
            </w:r>
          </w:p>
        </w:tc>
      </w:tr>
      <w:tr w:rsidR="00D2739D" w:rsidTr="00DF2DF0">
        <w:tc>
          <w:tcPr>
            <w:tcW w:w="0" w:type="auto"/>
          </w:tcPr>
          <w:p w:rsidR="00D2739D" w:rsidRDefault="00D2739D" w:rsidP="00D27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AM1</w:t>
            </w:r>
          </w:p>
        </w:tc>
        <w:tc>
          <w:tcPr>
            <w:tcW w:w="0" w:type="auto"/>
          </w:tcPr>
          <w:p w:rsidR="00D2739D" w:rsidRDefault="00D2739D" w:rsidP="00D27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ur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hes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lecu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D2739D" w:rsidTr="00DF2DF0">
        <w:tc>
          <w:tcPr>
            <w:tcW w:w="0" w:type="auto"/>
          </w:tcPr>
          <w:p w:rsidR="00D2739D" w:rsidRDefault="00D2739D" w:rsidP="00D27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RG1</w:t>
            </w:r>
          </w:p>
        </w:tc>
        <w:tc>
          <w:tcPr>
            <w:tcW w:w="0" w:type="auto"/>
          </w:tcPr>
          <w:p w:rsidR="00D2739D" w:rsidRDefault="00D2739D" w:rsidP="00D27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DRG1</w:t>
            </w:r>
          </w:p>
        </w:tc>
      </w:tr>
      <w:tr w:rsidR="00D2739D" w:rsidTr="00DF2DF0">
        <w:tc>
          <w:tcPr>
            <w:tcW w:w="0" w:type="auto"/>
          </w:tcPr>
          <w:p w:rsidR="00D2739D" w:rsidRDefault="00D2739D" w:rsidP="00D27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DD4</w:t>
            </w:r>
          </w:p>
        </w:tc>
        <w:tc>
          <w:tcPr>
            <w:tcW w:w="0" w:type="auto"/>
          </w:tcPr>
          <w:p w:rsidR="00D2739D" w:rsidRDefault="00D2739D" w:rsidP="00D27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biquitin-pro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gase NEDD4</w:t>
            </w:r>
          </w:p>
        </w:tc>
      </w:tr>
      <w:tr w:rsidR="00D2739D" w:rsidRPr="00145570" w:rsidTr="00DF2DF0">
        <w:tc>
          <w:tcPr>
            <w:tcW w:w="0" w:type="auto"/>
          </w:tcPr>
          <w:p w:rsidR="00D2739D" w:rsidRDefault="00D2739D" w:rsidP="00D27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HRF1</w:t>
            </w:r>
          </w:p>
        </w:tc>
        <w:tc>
          <w:tcPr>
            <w:tcW w:w="0" w:type="auto"/>
          </w:tcPr>
          <w:p w:rsidR="00D2739D" w:rsidRPr="00145570" w:rsidRDefault="00D2739D" w:rsidP="00D273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(+)/H(+) exchange regulatory cofactor NHE-RF1</w:t>
            </w:r>
          </w:p>
        </w:tc>
      </w:tr>
      <w:tr w:rsidR="00D2739D" w:rsidTr="00DF2DF0">
        <w:tc>
          <w:tcPr>
            <w:tcW w:w="0" w:type="auto"/>
          </w:tcPr>
          <w:p w:rsidR="00D2739D" w:rsidRDefault="00D2739D" w:rsidP="00D27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P53</w:t>
            </w:r>
          </w:p>
        </w:tc>
        <w:tc>
          <w:tcPr>
            <w:tcW w:w="0" w:type="auto"/>
          </w:tcPr>
          <w:p w:rsidR="00D2739D" w:rsidRDefault="00D2739D" w:rsidP="00D27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ucleoporin</w:t>
            </w:r>
            <w:proofErr w:type="spellEnd"/>
          </w:p>
        </w:tc>
      </w:tr>
      <w:tr w:rsidR="00CA076B" w:rsidTr="00DF2DF0">
        <w:tc>
          <w:tcPr>
            <w:tcW w:w="0" w:type="auto"/>
          </w:tcPr>
          <w:p w:rsidR="00CA076B" w:rsidRDefault="00941A21" w:rsidP="00CA0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AT</w:t>
            </w:r>
          </w:p>
        </w:tc>
        <w:tc>
          <w:tcPr>
            <w:tcW w:w="0" w:type="auto"/>
          </w:tcPr>
          <w:p w:rsidR="00CA076B" w:rsidRPr="00D75AED" w:rsidRDefault="00941A21" w:rsidP="00CA07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nith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inotransfer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mitochondrial</w:t>
            </w:r>
          </w:p>
        </w:tc>
      </w:tr>
      <w:tr w:rsidR="00941A21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4HA1</w:t>
            </w:r>
          </w:p>
        </w:tc>
        <w:tc>
          <w:tcPr>
            <w:tcW w:w="0" w:type="auto"/>
          </w:tcPr>
          <w:p w:rsidR="00941A21" w:rsidRPr="00D75AED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ly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-hydroxylas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pha-1</w:t>
            </w:r>
          </w:p>
        </w:tc>
      </w:tr>
      <w:tr w:rsidR="00941A21" w:rsidRPr="00145570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1B2</w:t>
            </w:r>
          </w:p>
        </w:tc>
        <w:tc>
          <w:tcPr>
            <w:tcW w:w="0" w:type="auto"/>
          </w:tcPr>
          <w:p w:rsidR="00941A21" w:rsidRPr="00145570" w:rsidRDefault="00941A21" w:rsidP="00941A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latelet-activating factor acetylhydrolase IB subunit </w:t>
            </w:r>
            <w:r w:rsidRPr="009E5E5D">
              <w:rPr>
                <w:rFonts w:ascii="Symbol" w:hAnsi="Symbol" w:cs="Times New Roman"/>
                <w:sz w:val="24"/>
                <w:szCs w:val="24"/>
              </w:rPr>
              <w:t></w:t>
            </w:r>
          </w:p>
        </w:tc>
      </w:tr>
      <w:tr w:rsidR="00941A21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IA4</w:t>
            </w:r>
          </w:p>
        </w:tc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ulfide-isomer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4</w:t>
            </w:r>
          </w:p>
        </w:tc>
      </w:tr>
      <w:tr w:rsidR="00941A21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K1</w:t>
            </w:r>
          </w:p>
        </w:tc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osphoglycer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inase 1</w:t>
            </w:r>
          </w:p>
        </w:tc>
      </w:tr>
      <w:tr w:rsidR="00941A21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B</w:t>
            </w:r>
          </w:p>
        </w:tc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hibitin</w:t>
            </w:r>
            <w:proofErr w:type="spellEnd"/>
          </w:p>
        </w:tc>
      </w:tr>
      <w:tr w:rsidR="00941A21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B2</w:t>
            </w:r>
          </w:p>
        </w:tc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hibitin-2</w:t>
            </w:r>
          </w:p>
        </w:tc>
      </w:tr>
      <w:tr w:rsidR="00941A21" w:rsidRPr="00145570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EC</w:t>
            </w:r>
          </w:p>
        </w:tc>
        <w:tc>
          <w:tcPr>
            <w:tcW w:w="0" w:type="auto"/>
          </w:tcPr>
          <w:p w:rsidR="00941A21" w:rsidRPr="00145570" w:rsidRDefault="00941A21" w:rsidP="00941A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ckstrin homology-like domain family B member 1 (Fragment)</w:t>
            </w:r>
          </w:p>
        </w:tc>
      </w:tr>
      <w:tr w:rsidR="00941A21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P2</w:t>
            </w:r>
          </w:p>
        </w:tc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olip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941A21" w:rsidRPr="00145570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1G</w:t>
            </w:r>
          </w:p>
        </w:tc>
        <w:tc>
          <w:tcPr>
            <w:tcW w:w="0" w:type="auto"/>
          </w:tcPr>
          <w:p w:rsidR="00941A21" w:rsidRPr="00145570" w:rsidRDefault="00941A21" w:rsidP="00941A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ine/threonine-protein phosphatase PP1-gamma catalytic subunit</w:t>
            </w:r>
          </w:p>
        </w:tc>
      </w:tr>
      <w:tr w:rsidR="00941A21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DX2</w:t>
            </w:r>
          </w:p>
        </w:tc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oxiredoxin-2</w:t>
            </w:r>
          </w:p>
        </w:tc>
      </w:tr>
      <w:tr w:rsidR="00941A21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DX6</w:t>
            </w:r>
          </w:p>
        </w:tc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oxiredoxin-6</w:t>
            </w:r>
          </w:p>
        </w:tc>
      </w:tr>
      <w:tr w:rsidR="00941A21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F1</w:t>
            </w:r>
          </w:p>
        </w:tc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filin-1</w:t>
            </w:r>
          </w:p>
        </w:tc>
      </w:tr>
      <w:tr w:rsidR="00941A21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S7</w:t>
            </w:r>
          </w:p>
        </w:tc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gulato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</w:tr>
      <w:tr w:rsidR="00941A21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B10</w:t>
            </w:r>
          </w:p>
        </w:tc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aso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eta type-10</w:t>
            </w:r>
          </w:p>
        </w:tc>
      </w:tr>
      <w:tr w:rsidR="00941A21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GIS</w:t>
            </w:r>
          </w:p>
        </w:tc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stacyc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ynthase</w:t>
            </w:r>
          </w:p>
        </w:tc>
      </w:tr>
      <w:tr w:rsidR="00941A21" w:rsidRPr="00145570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RF</w:t>
            </w:r>
          </w:p>
        </w:tc>
        <w:tc>
          <w:tcPr>
            <w:tcW w:w="0" w:type="auto"/>
          </w:tcPr>
          <w:p w:rsidR="00941A21" w:rsidRPr="00145570" w:rsidRDefault="00941A21" w:rsidP="00941A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merase I and transcript release factor</w:t>
            </w:r>
          </w:p>
        </w:tc>
      </w:tr>
      <w:tr w:rsidR="00941A21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KI</w:t>
            </w:r>
          </w:p>
        </w:tc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uaking</w:t>
            </w:r>
            <w:proofErr w:type="spellEnd"/>
          </w:p>
        </w:tc>
      </w:tr>
      <w:tr w:rsidR="00941A21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2A</w:t>
            </w:r>
          </w:p>
        </w:tc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s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la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ab-2A</w:t>
            </w:r>
          </w:p>
        </w:tc>
      </w:tr>
      <w:tr w:rsidR="00941A21" w:rsidRPr="00145570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K1</w:t>
            </w:r>
          </w:p>
        </w:tc>
        <w:tc>
          <w:tcPr>
            <w:tcW w:w="0" w:type="auto"/>
          </w:tcPr>
          <w:p w:rsidR="00941A21" w:rsidRPr="00145570" w:rsidRDefault="00941A21" w:rsidP="00941A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eptor of activated protein C kinase 1</w:t>
            </w:r>
          </w:p>
        </w:tc>
      </w:tr>
      <w:tr w:rsidR="00941A21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11B</w:t>
            </w:r>
          </w:p>
        </w:tc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s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la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ab-11B</w:t>
            </w:r>
          </w:p>
        </w:tc>
      </w:tr>
      <w:tr w:rsidR="00941A21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L34</w:t>
            </w:r>
          </w:p>
        </w:tc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0S ribosom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34</w:t>
            </w:r>
          </w:p>
        </w:tc>
      </w:tr>
      <w:tr w:rsidR="00941A21" w:rsidRPr="00145570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MD3</w:t>
            </w:r>
          </w:p>
        </w:tc>
        <w:tc>
          <w:tcPr>
            <w:tcW w:w="0" w:type="auto"/>
          </w:tcPr>
          <w:p w:rsidR="00941A21" w:rsidRPr="00145570" w:rsidRDefault="00941A21" w:rsidP="00941A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ulator of microtubule dynamics protein 3</w:t>
            </w:r>
          </w:p>
        </w:tc>
      </w:tr>
      <w:tr w:rsidR="00941A21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AS</w:t>
            </w:r>
          </w:p>
        </w:tc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s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la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-Ras</w:t>
            </w:r>
          </w:p>
        </w:tc>
      </w:tr>
      <w:tr w:rsidR="00941A21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4</w:t>
            </w:r>
          </w:p>
        </w:tc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S ribosom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14</w:t>
            </w:r>
          </w:p>
        </w:tc>
      </w:tr>
      <w:tr w:rsidR="00941A21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7</w:t>
            </w:r>
          </w:p>
        </w:tc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S ribosom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17</w:t>
            </w:r>
          </w:p>
        </w:tc>
      </w:tr>
      <w:tr w:rsidR="00941A21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8</w:t>
            </w:r>
          </w:p>
        </w:tc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S ribosom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18</w:t>
            </w:r>
          </w:p>
        </w:tc>
      </w:tr>
      <w:tr w:rsidR="00941A21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20</w:t>
            </w:r>
          </w:p>
        </w:tc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S ribosom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20</w:t>
            </w:r>
          </w:p>
        </w:tc>
      </w:tr>
      <w:tr w:rsidR="00941A21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2-Sept</w:t>
            </w:r>
          </w:p>
        </w:tc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tin-2</w:t>
            </w:r>
          </w:p>
        </w:tc>
      </w:tr>
      <w:tr w:rsidR="00941A21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HH</w:t>
            </w:r>
          </w:p>
        </w:tc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enosylhomocysteinase</w:t>
            </w:r>
            <w:proofErr w:type="spellEnd"/>
          </w:p>
        </w:tc>
      </w:tr>
      <w:tr w:rsidR="00941A21" w:rsidRPr="00145570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P1</w:t>
            </w:r>
          </w:p>
        </w:tc>
        <w:tc>
          <w:tcPr>
            <w:tcW w:w="0" w:type="auto"/>
          </w:tcPr>
          <w:p w:rsidR="00941A21" w:rsidRPr="00145570" w:rsidRDefault="00941A21" w:rsidP="00941A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-stranded DNA-binding protein, mitochondrial</w:t>
            </w:r>
          </w:p>
        </w:tc>
      </w:tr>
      <w:tr w:rsidR="00941A21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PDL</w:t>
            </w:r>
          </w:p>
        </w:tc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ccharop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hydrogenase-lik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xidoreductase</w:t>
            </w:r>
            <w:proofErr w:type="spellEnd"/>
          </w:p>
        </w:tc>
      </w:tr>
      <w:tr w:rsidR="00941A21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TN1</w:t>
            </w:r>
          </w:p>
        </w:tc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ectr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ph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no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rythrocy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941A21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0A4</w:t>
            </w:r>
          </w:p>
        </w:tc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100-A4</w:t>
            </w:r>
          </w:p>
        </w:tc>
      </w:tr>
      <w:tr w:rsidR="00941A21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0A6</w:t>
            </w:r>
          </w:p>
        </w:tc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100-A6</w:t>
            </w:r>
          </w:p>
        </w:tc>
      </w:tr>
      <w:tr w:rsidR="00941A21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0AA</w:t>
            </w:r>
          </w:p>
        </w:tc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100-A10</w:t>
            </w:r>
          </w:p>
        </w:tc>
      </w:tr>
      <w:tr w:rsidR="00941A21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UG</w:t>
            </w:r>
          </w:p>
        </w:tc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ma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ynuclein</w:t>
            </w:r>
            <w:proofErr w:type="spellEnd"/>
          </w:p>
        </w:tc>
      </w:tr>
      <w:tr w:rsidR="00941A21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GL</w:t>
            </w:r>
          </w:p>
        </w:tc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nsgelin</w:t>
            </w:r>
            <w:proofErr w:type="spellEnd"/>
          </w:p>
        </w:tc>
      </w:tr>
      <w:tr w:rsidR="00941A21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GL2</w:t>
            </w:r>
          </w:p>
        </w:tc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gelin-2</w:t>
            </w:r>
          </w:p>
        </w:tc>
      </w:tr>
      <w:tr w:rsidR="00941A21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P2</w:t>
            </w:r>
          </w:p>
        </w:tc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ptide transporter</w:t>
            </w:r>
          </w:p>
        </w:tc>
      </w:tr>
      <w:tr w:rsidR="00941A21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B2A</w:t>
            </w:r>
          </w:p>
        </w:tc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2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941A21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CA</w:t>
            </w:r>
          </w:p>
        </w:tc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ubulin-specif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pero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</w:tr>
      <w:tr w:rsidR="00941A21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M3</w:t>
            </w:r>
          </w:p>
        </w:tc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opomyos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pha-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941A21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2V2</w:t>
            </w:r>
          </w:p>
        </w:tc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biquitin-conjugat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nzyme E2 variant 2</w:t>
            </w:r>
          </w:p>
        </w:tc>
      </w:tr>
      <w:tr w:rsidR="00941A21" w:rsidRPr="00145570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A1</w:t>
            </w:r>
          </w:p>
        </w:tc>
        <w:tc>
          <w:tcPr>
            <w:tcW w:w="0" w:type="auto"/>
          </w:tcPr>
          <w:p w:rsidR="00941A21" w:rsidRPr="00145570" w:rsidRDefault="00941A21" w:rsidP="00941A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biquitin-like modifier-activating enzyme 1</w:t>
            </w:r>
          </w:p>
        </w:tc>
      </w:tr>
      <w:tr w:rsidR="00941A21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GGG1</w:t>
            </w:r>
          </w:p>
        </w:tc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DP-glucose 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ycopro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ucosyltransfer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941A21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MP8</w:t>
            </w:r>
          </w:p>
        </w:tc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sicle-associa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mbran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</w:tr>
      <w:tr w:rsidR="00941A21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T1</w:t>
            </w:r>
          </w:p>
        </w:tc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ynap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sic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mbran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T-1</w:t>
            </w:r>
          </w:p>
        </w:tc>
      </w:tr>
      <w:tr w:rsidR="00941A21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TDB</w:t>
            </w:r>
          </w:p>
        </w:tc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ita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-bindi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941A21" w:rsidTr="00DF2DF0"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DR81</w:t>
            </w:r>
          </w:p>
        </w:tc>
        <w:tc>
          <w:tcPr>
            <w:tcW w:w="0" w:type="auto"/>
          </w:tcPr>
          <w:p w:rsidR="00941A21" w:rsidRDefault="00941A21" w:rsidP="00941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peat-contain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1</w:t>
            </w:r>
          </w:p>
        </w:tc>
      </w:tr>
    </w:tbl>
    <w:p w:rsidR="00267024" w:rsidRDefault="00267024">
      <w:pPr>
        <w:rPr>
          <w:rFonts w:ascii="Times New Roman" w:hAnsi="Times New Roman" w:cs="Times New Roman"/>
          <w:sz w:val="24"/>
          <w:szCs w:val="24"/>
        </w:rPr>
      </w:pPr>
    </w:p>
    <w:p w:rsidR="007573C7" w:rsidRPr="00267024" w:rsidRDefault="007573C7">
      <w:pPr>
        <w:rPr>
          <w:rFonts w:ascii="Times New Roman" w:hAnsi="Times New Roman" w:cs="Times New Roman"/>
          <w:sz w:val="24"/>
          <w:szCs w:val="24"/>
        </w:rPr>
      </w:pPr>
    </w:p>
    <w:sectPr w:rsidR="007573C7" w:rsidRPr="002670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024"/>
    <w:rsid w:val="000378F8"/>
    <w:rsid w:val="0009073E"/>
    <w:rsid w:val="00090A04"/>
    <w:rsid w:val="0009701C"/>
    <w:rsid w:val="000A4D2B"/>
    <w:rsid w:val="000B0B9B"/>
    <w:rsid w:val="000B1C62"/>
    <w:rsid w:val="000B5251"/>
    <w:rsid w:val="000E5AAD"/>
    <w:rsid w:val="000F41B0"/>
    <w:rsid w:val="000F5F33"/>
    <w:rsid w:val="00125206"/>
    <w:rsid w:val="00130ED7"/>
    <w:rsid w:val="00145570"/>
    <w:rsid w:val="001D0666"/>
    <w:rsid w:val="001D642E"/>
    <w:rsid w:val="001E0627"/>
    <w:rsid w:val="001E1437"/>
    <w:rsid w:val="0025094C"/>
    <w:rsid w:val="00257DAF"/>
    <w:rsid w:val="00267024"/>
    <w:rsid w:val="0029393F"/>
    <w:rsid w:val="002C5491"/>
    <w:rsid w:val="003137BD"/>
    <w:rsid w:val="003C3F7E"/>
    <w:rsid w:val="004720C0"/>
    <w:rsid w:val="00485EF0"/>
    <w:rsid w:val="004F362C"/>
    <w:rsid w:val="00505951"/>
    <w:rsid w:val="00506516"/>
    <w:rsid w:val="005130CF"/>
    <w:rsid w:val="0053430E"/>
    <w:rsid w:val="005A0DD6"/>
    <w:rsid w:val="005A79BF"/>
    <w:rsid w:val="005C0B85"/>
    <w:rsid w:val="006709AB"/>
    <w:rsid w:val="00677B1C"/>
    <w:rsid w:val="00691C1F"/>
    <w:rsid w:val="00694B14"/>
    <w:rsid w:val="006E3387"/>
    <w:rsid w:val="0074211A"/>
    <w:rsid w:val="007515C4"/>
    <w:rsid w:val="007573C7"/>
    <w:rsid w:val="007711ED"/>
    <w:rsid w:val="008060C0"/>
    <w:rsid w:val="0082423E"/>
    <w:rsid w:val="00827C77"/>
    <w:rsid w:val="00835A7E"/>
    <w:rsid w:val="00854C24"/>
    <w:rsid w:val="008A6C15"/>
    <w:rsid w:val="008B4D6E"/>
    <w:rsid w:val="00941A21"/>
    <w:rsid w:val="00955D55"/>
    <w:rsid w:val="0096377F"/>
    <w:rsid w:val="009746D9"/>
    <w:rsid w:val="00983B3F"/>
    <w:rsid w:val="009E5E5D"/>
    <w:rsid w:val="009F03E9"/>
    <w:rsid w:val="009F31E6"/>
    <w:rsid w:val="009F374E"/>
    <w:rsid w:val="00A15835"/>
    <w:rsid w:val="00A27CDE"/>
    <w:rsid w:val="00A31F3F"/>
    <w:rsid w:val="00A84BA8"/>
    <w:rsid w:val="00B60036"/>
    <w:rsid w:val="00B768DE"/>
    <w:rsid w:val="00BD1670"/>
    <w:rsid w:val="00C90A17"/>
    <w:rsid w:val="00CA076B"/>
    <w:rsid w:val="00CB0E45"/>
    <w:rsid w:val="00D2739D"/>
    <w:rsid w:val="00D62ADB"/>
    <w:rsid w:val="00D700E7"/>
    <w:rsid w:val="00DC61EF"/>
    <w:rsid w:val="00DC6807"/>
    <w:rsid w:val="00E1359A"/>
    <w:rsid w:val="00E169BE"/>
    <w:rsid w:val="00ED4B04"/>
    <w:rsid w:val="00F41CBF"/>
    <w:rsid w:val="00FA6CC8"/>
    <w:rsid w:val="00FB49F9"/>
    <w:rsid w:val="00FF7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65C8ED-7131-42E1-A8EA-3AAB07DD4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7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3</Pages>
  <Words>764</Words>
  <Characters>4359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liquen-d</dc:creator>
  <cp:keywords/>
  <dc:description/>
  <cp:lastModifiedBy>Gurupandi Madasamy</cp:lastModifiedBy>
  <cp:revision>77</cp:revision>
  <dcterms:created xsi:type="dcterms:W3CDTF">2017-09-20T06:14:00Z</dcterms:created>
  <dcterms:modified xsi:type="dcterms:W3CDTF">2018-03-10T02:07:00Z</dcterms:modified>
</cp:coreProperties>
</file>